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AB71D0" w14:textId="1B6C3360" w:rsidR="001A65B3" w:rsidRDefault="001A65B3" w:rsidP="00073BD9">
      <w:pPr>
        <w:jc w:val="both"/>
        <w:rPr>
          <w:rFonts w:ascii="Arial" w:hAnsi="Arial" w:cs="Arial"/>
        </w:rPr>
      </w:pPr>
      <w:r w:rsidRPr="00073BD9">
        <w:rPr>
          <w:rFonts w:ascii="Arial" w:hAnsi="Arial" w:cs="Arial"/>
          <w:b/>
          <w:bCs/>
        </w:rPr>
        <w:t>Supplementary Table 1:</w:t>
      </w:r>
      <w:r>
        <w:rPr>
          <w:rFonts w:ascii="Arial" w:hAnsi="Arial" w:cs="Arial"/>
        </w:rPr>
        <w:t xml:space="preserve"> Exploratory analyses between continuous AUDIT-C and pain variables across NOAH and TKA cohorts</w:t>
      </w:r>
      <w:r w:rsidR="00073BD9">
        <w:rPr>
          <w:rFonts w:ascii="Arial" w:hAnsi="Arial" w:cs="Arial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5"/>
        <w:gridCol w:w="810"/>
        <w:gridCol w:w="2562"/>
        <w:gridCol w:w="2213"/>
      </w:tblGrid>
      <w:tr w:rsidR="00E5682F" w:rsidRPr="008303AD" w14:paraId="21B9E44F" w14:textId="77777777" w:rsidTr="008F2EBE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7DDCA481" w14:textId="3883B25E" w:rsidR="00E5682F" w:rsidRPr="00597F3A" w:rsidRDefault="00E5682F" w:rsidP="00C527FC">
            <w:pPr>
              <w:rPr>
                <w:rFonts w:ascii="Arial" w:hAnsi="Arial" w:cs="Arial"/>
                <w:b/>
                <w:bCs/>
              </w:rPr>
            </w:pPr>
            <w:r w:rsidRPr="00597F3A">
              <w:rPr>
                <w:rFonts w:ascii="Arial" w:hAnsi="Arial" w:cs="Arial"/>
                <w:b/>
                <w:bCs/>
              </w:rPr>
              <w:t xml:space="preserve">Pain </w:t>
            </w:r>
            <w:r>
              <w:rPr>
                <w:rFonts w:ascii="Arial" w:hAnsi="Arial" w:cs="Arial"/>
                <w:b/>
                <w:bCs/>
              </w:rPr>
              <w:t xml:space="preserve">Variable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49FEB51" w14:textId="77777777" w:rsidR="00E5682F" w:rsidRPr="00597F3A" w:rsidRDefault="00E5682F" w:rsidP="00C527FC">
            <w:pPr>
              <w:jc w:val="center"/>
              <w:rPr>
                <w:rFonts w:ascii="Arial" w:hAnsi="Arial" w:cs="Arial"/>
                <w:b/>
                <w:bCs/>
              </w:rPr>
            </w:pPr>
            <w:r w:rsidRPr="00597F3A">
              <w:rPr>
                <w:rFonts w:ascii="Arial" w:hAnsi="Arial" w:cs="Arial"/>
                <w:b/>
                <w:bCs/>
              </w:rPr>
              <w:t>N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14:paraId="589A0A05" w14:textId="65514FB4" w:rsidR="0032220C" w:rsidRDefault="0032220C" w:rsidP="00C527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UDIT-C</w:t>
            </w:r>
          </w:p>
          <w:p w14:paraId="1984D873" w14:textId="5036925E" w:rsidR="00E5682F" w:rsidRDefault="00E5682F" w:rsidP="00C527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rude</w:t>
            </w:r>
          </w:p>
          <w:p w14:paraId="7AE0949D" w14:textId="64833B3F" w:rsidR="00E5682F" w:rsidRDefault="00E5682F" w:rsidP="00C527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pearman </w:t>
            </w:r>
          </w:p>
          <w:p w14:paraId="13570D41" w14:textId="6CA4F4E6" w:rsidR="00E5682F" w:rsidRDefault="00E5682F" w:rsidP="00C527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rrelation</w:t>
            </w:r>
          </w:p>
          <w:p w14:paraId="49A6B056" w14:textId="77777777" w:rsidR="003C40B7" w:rsidRDefault="003C40B7" w:rsidP="00C527FC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3B6660D0" w14:textId="1ED17506" w:rsidR="00E5682F" w:rsidRPr="00597F3A" w:rsidRDefault="00E5682F" w:rsidP="00C527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 (p-value)</w:t>
            </w:r>
          </w:p>
        </w:tc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68178AF2" w14:textId="30BC6B13" w:rsidR="0032220C" w:rsidRDefault="0032220C" w:rsidP="00C527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UDIT-C</w:t>
            </w:r>
          </w:p>
          <w:p w14:paraId="3EDE074A" w14:textId="7B6B8D45" w:rsidR="00E5682F" w:rsidRDefault="00E5682F" w:rsidP="00C527FC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</w:t>
            </w:r>
            <w:r w:rsidR="003C40B7">
              <w:rPr>
                <w:rFonts w:ascii="Arial" w:hAnsi="Arial" w:cs="Arial"/>
                <w:b/>
                <w:bCs/>
              </w:rPr>
              <w:t>*</w:t>
            </w:r>
          </w:p>
          <w:p w14:paraId="66CA8A68" w14:textId="77777777" w:rsidR="00E5682F" w:rsidRDefault="00E5682F" w:rsidP="00E5682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pearman </w:t>
            </w:r>
          </w:p>
          <w:p w14:paraId="032CA089" w14:textId="77777777" w:rsidR="00E5682F" w:rsidRDefault="00E5682F" w:rsidP="00E5682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rrelation</w:t>
            </w:r>
          </w:p>
          <w:p w14:paraId="7A3F052D" w14:textId="77777777" w:rsidR="003C40B7" w:rsidRDefault="003C40B7" w:rsidP="00E5682F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14:paraId="5A6CF9D9" w14:textId="621758B2" w:rsidR="00E5682F" w:rsidRPr="00597F3A" w:rsidRDefault="00E5682F" w:rsidP="00E5682F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 (p-value)</w:t>
            </w:r>
          </w:p>
        </w:tc>
      </w:tr>
      <w:tr w:rsidR="00E5682F" w:rsidRPr="008303AD" w14:paraId="6219CFDB" w14:textId="77777777" w:rsidTr="008F2EBE">
        <w:tc>
          <w:tcPr>
            <w:tcW w:w="3415" w:type="dxa"/>
            <w:tcBorders>
              <w:top w:val="single" w:sz="4" w:space="0" w:color="auto"/>
              <w:bottom w:val="nil"/>
            </w:tcBorders>
          </w:tcPr>
          <w:p w14:paraId="5F75B495" w14:textId="4A11BC44" w:rsidR="00E5682F" w:rsidRPr="00E5682F" w:rsidRDefault="00E5682F" w:rsidP="00C527FC">
            <w:pPr>
              <w:rPr>
                <w:rFonts w:ascii="Arial" w:hAnsi="Arial" w:cs="Arial"/>
                <w:b/>
                <w:bCs/>
              </w:rPr>
            </w:pPr>
            <w:r w:rsidRPr="00E5682F">
              <w:rPr>
                <w:rFonts w:ascii="Arial" w:hAnsi="Arial" w:cs="Arial"/>
                <w:b/>
                <w:bCs/>
              </w:rPr>
              <w:t>NOAH cohort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</w:tcPr>
          <w:p w14:paraId="419DAD78" w14:textId="77777777" w:rsidR="00E5682F" w:rsidRPr="00597F3A" w:rsidRDefault="00E5682F" w:rsidP="00C527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2" w:type="dxa"/>
            <w:tcBorders>
              <w:top w:val="single" w:sz="4" w:space="0" w:color="auto"/>
              <w:bottom w:val="nil"/>
            </w:tcBorders>
          </w:tcPr>
          <w:p w14:paraId="5914994D" w14:textId="77777777" w:rsidR="00E5682F" w:rsidRPr="00597F3A" w:rsidRDefault="00E5682F" w:rsidP="00C527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3" w:type="dxa"/>
            <w:tcBorders>
              <w:top w:val="single" w:sz="4" w:space="0" w:color="auto"/>
              <w:bottom w:val="nil"/>
            </w:tcBorders>
          </w:tcPr>
          <w:p w14:paraId="064A0E78" w14:textId="77777777" w:rsidR="00E5682F" w:rsidRPr="00597F3A" w:rsidRDefault="00E5682F" w:rsidP="00C527FC">
            <w:pPr>
              <w:jc w:val="center"/>
              <w:rPr>
                <w:rFonts w:ascii="Arial" w:hAnsi="Arial" w:cs="Arial"/>
              </w:rPr>
            </w:pPr>
          </w:p>
        </w:tc>
      </w:tr>
      <w:tr w:rsidR="00E5682F" w:rsidRPr="008303AD" w14:paraId="4FB68A3B" w14:textId="77777777" w:rsidTr="008F2EBE">
        <w:tc>
          <w:tcPr>
            <w:tcW w:w="3415" w:type="dxa"/>
            <w:tcBorders>
              <w:top w:val="nil"/>
            </w:tcBorders>
          </w:tcPr>
          <w:p w14:paraId="73786271" w14:textId="4641989B" w:rsidR="00E5682F" w:rsidRPr="00597F3A" w:rsidRDefault="00E5682F" w:rsidP="00C527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F-36 </w:t>
            </w:r>
            <w:r w:rsidRPr="00597F3A">
              <w:rPr>
                <w:rFonts w:ascii="Arial" w:hAnsi="Arial" w:cs="Arial"/>
              </w:rPr>
              <w:t xml:space="preserve">Pain Intensity </w:t>
            </w:r>
          </w:p>
        </w:tc>
        <w:tc>
          <w:tcPr>
            <w:tcW w:w="810" w:type="dxa"/>
            <w:tcBorders>
              <w:top w:val="nil"/>
            </w:tcBorders>
          </w:tcPr>
          <w:p w14:paraId="6C658EA5" w14:textId="77777777" w:rsidR="00E5682F" w:rsidRPr="00597F3A" w:rsidRDefault="00E5682F" w:rsidP="00C527FC">
            <w:pPr>
              <w:jc w:val="center"/>
              <w:rPr>
                <w:rFonts w:ascii="Arial" w:hAnsi="Arial" w:cs="Arial"/>
              </w:rPr>
            </w:pPr>
            <w:r w:rsidRPr="00597F3A">
              <w:rPr>
                <w:rFonts w:ascii="Arial" w:hAnsi="Arial" w:cs="Arial"/>
              </w:rPr>
              <w:t>364</w:t>
            </w:r>
          </w:p>
        </w:tc>
        <w:tc>
          <w:tcPr>
            <w:tcW w:w="2562" w:type="dxa"/>
            <w:tcBorders>
              <w:top w:val="nil"/>
            </w:tcBorders>
          </w:tcPr>
          <w:p w14:paraId="0F1E4B0D" w14:textId="37BF167F" w:rsidR="00E5682F" w:rsidRPr="00597F3A" w:rsidRDefault="00CD45C7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 (0.525)</w:t>
            </w:r>
          </w:p>
        </w:tc>
        <w:tc>
          <w:tcPr>
            <w:tcW w:w="2213" w:type="dxa"/>
            <w:tcBorders>
              <w:top w:val="nil"/>
            </w:tcBorders>
          </w:tcPr>
          <w:p w14:paraId="1831F5FC" w14:textId="012EFDA6" w:rsidR="00E5682F" w:rsidRPr="00597F3A" w:rsidRDefault="008843B3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7 (0.754)</w:t>
            </w:r>
          </w:p>
        </w:tc>
      </w:tr>
      <w:tr w:rsidR="00E5682F" w:rsidRPr="008303AD" w14:paraId="7C95DCB1" w14:textId="77777777" w:rsidTr="00C527FC">
        <w:tc>
          <w:tcPr>
            <w:tcW w:w="3415" w:type="dxa"/>
          </w:tcPr>
          <w:p w14:paraId="28E1D06D" w14:textId="51126747" w:rsidR="00E5682F" w:rsidRPr="00597F3A" w:rsidRDefault="00E5682F" w:rsidP="00C527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SF-36 </w:t>
            </w:r>
            <w:r w:rsidRPr="00597F3A">
              <w:rPr>
                <w:rFonts w:ascii="Arial" w:hAnsi="Arial" w:cs="Arial"/>
              </w:rPr>
              <w:t>Pain Interference</w:t>
            </w:r>
          </w:p>
        </w:tc>
        <w:tc>
          <w:tcPr>
            <w:tcW w:w="810" w:type="dxa"/>
          </w:tcPr>
          <w:p w14:paraId="7A05BB03" w14:textId="77777777" w:rsidR="00E5682F" w:rsidRPr="00597F3A" w:rsidRDefault="00E5682F" w:rsidP="00C527FC">
            <w:pPr>
              <w:jc w:val="center"/>
              <w:rPr>
                <w:rFonts w:ascii="Arial" w:hAnsi="Arial" w:cs="Arial"/>
              </w:rPr>
            </w:pPr>
            <w:r w:rsidRPr="00597F3A">
              <w:rPr>
                <w:rFonts w:ascii="Arial" w:hAnsi="Arial" w:cs="Arial"/>
              </w:rPr>
              <w:t>364</w:t>
            </w:r>
          </w:p>
        </w:tc>
        <w:tc>
          <w:tcPr>
            <w:tcW w:w="2562" w:type="dxa"/>
          </w:tcPr>
          <w:p w14:paraId="48E464FD" w14:textId="22D1AEFB" w:rsidR="00E5682F" w:rsidRPr="00597F3A" w:rsidRDefault="00285FB7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3 (0.115)</w:t>
            </w:r>
          </w:p>
        </w:tc>
        <w:tc>
          <w:tcPr>
            <w:tcW w:w="2213" w:type="dxa"/>
          </w:tcPr>
          <w:p w14:paraId="7D032455" w14:textId="3C42C90A" w:rsidR="00E5682F" w:rsidRPr="00597F3A" w:rsidRDefault="008843B3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6 (0.212)</w:t>
            </w:r>
          </w:p>
        </w:tc>
      </w:tr>
      <w:tr w:rsidR="008F2EBE" w:rsidRPr="008303AD" w14:paraId="139BA260" w14:textId="77777777" w:rsidTr="00C527FC">
        <w:tc>
          <w:tcPr>
            <w:tcW w:w="3415" w:type="dxa"/>
          </w:tcPr>
          <w:p w14:paraId="0C39FCD3" w14:textId="11421133" w:rsidR="008F2EBE" w:rsidRPr="008F2EBE" w:rsidRDefault="008F2EBE" w:rsidP="00C527FC">
            <w:pPr>
              <w:rPr>
                <w:rFonts w:ascii="Arial" w:hAnsi="Arial" w:cs="Arial"/>
                <w:b/>
                <w:bCs/>
              </w:rPr>
            </w:pPr>
            <w:r w:rsidRPr="008F2EBE">
              <w:rPr>
                <w:rFonts w:ascii="Arial" w:hAnsi="Arial" w:cs="Arial"/>
                <w:b/>
                <w:bCs/>
              </w:rPr>
              <w:t>TKA cohort</w:t>
            </w:r>
          </w:p>
        </w:tc>
        <w:tc>
          <w:tcPr>
            <w:tcW w:w="810" w:type="dxa"/>
          </w:tcPr>
          <w:p w14:paraId="27A4E70C" w14:textId="77777777" w:rsidR="008F2EBE" w:rsidRPr="00597F3A" w:rsidRDefault="008F2EBE" w:rsidP="00C527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62" w:type="dxa"/>
          </w:tcPr>
          <w:p w14:paraId="7C407A44" w14:textId="77777777" w:rsidR="008F2EBE" w:rsidRPr="00597F3A" w:rsidRDefault="008F2EBE" w:rsidP="00C527F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213" w:type="dxa"/>
          </w:tcPr>
          <w:p w14:paraId="509F8AC6" w14:textId="77777777" w:rsidR="008F2EBE" w:rsidRPr="00597F3A" w:rsidRDefault="008F2EBE" w:rsidP="00C527FC">
            <w:pPr>
              <w:jc w:val="center"/>
              <w:rPr>
                <w:rFonts w:ascii="Arial" w:hAnsi="Arial" w:cs="Arial"/>
              </w:rPr>
            </w:pPr>
          </w:p>
        </w:tc>
      </w:tr>
      <w:tr w:rsidR="008F2EBE" w:rsidRPr="008303AD" w14:paraId="48C12E37" w14:textId="77777777" w:rsidTr="00C527FC">
        <w:tc>
          <w:tcPr>
            <w:tcW w:w="3415" w:type="dxa"/>
          </w:tcPr>
          <w:p w14:paraId="56D224B8" w14:textId="77777777" w:rsidR="008F2EBE" w:rsidRDefault="008F2EBE" w:rsidP="00C527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</w:t>
            </w:r>
            <w:r w:rsidR="00D64A12">
              <w:rPr>
                <w:rFonts w:ascii="Arial" w:hAnsi="Arial" w:cs="Arial"/>
              </w:rPr>
              <w:t>PROMIS-29 Pain</w:t>
            </w:r>
          </w:p>
          <w:p w14:paraId="644B4BCA" w14:textId="1F557E8E" w:rsidR="00D64A12" w:rsidRDefault="00D64A12" w:rsidP="00C527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PROMIS-29 Pain Interference</w:t>
            </w:r>
          </w:p>
        </w:tc>
        <w:tc>
          <w:tcPr>
            <w:tcW w:w="810" w:type="dxa"/>
          </w:tcPr>
          <w:p w14:paraId="6B70FD42" w14:textId="455B76EC" w:rsidR="008F2EBE" w:rsidRDefault="0021501F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B2778">
              <w:rPr>
                <w:rFonts w:ascii="Arial" w:hAnsi="Arial" w:cs="Arial"/>
              </w:rPr>
              <w:t>72</w:t>
            </w:r>
          </w:p>
          <w:p w14:paraId="37A77141" w14:textId="114BE9A2" w:rsidR="00294C1A" w:rsidRPr="00597F3A" w:rsidRDefault="00294C1A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B2778">
              <w:rPr>
                <w:rFonts w:ascii="Arial" w:hAnsi="Arial" w:cs="Arial"/>
              </w:rPr>
              <w:t>64</w:t>
            </w:r>
          </w:p>
        </w:tc>
        <w:tc>
          <w:tcPr>
            <w:tcW w:w="2562" w:type="dxa"/>
          </w:tcPr>
          <w:p w14:paraId="013A5CE0" w14:textId="380E7501" w:rsidR="008F2EBE" w:rsidRDefault="00F619E3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141864">
              <w:rPr>
                <w:rFonts w:ascii="Arial" w:hAnsi="Arial" w:cs="Arial"/>
              </w:rPr>
              <w:t>165</w:t>
            </w:r>
            <w:r>
              <w:rPr>
                <w:rFonts w:ascii="Arial" w:hAnsi="Arial" w:cs="Arial"/>
              </w:rPr>
              <w:t xml:space="preserve"> (</w:t>
            </w:r>
            <w:r w:rsidR="00F63D7D">
              <w:rPr>
                <w:rFonts w:ascii="Arial" w:hAnsi="Arial" w:cs="Arial"/>
              </w:rPr>
              <w:t>0.0</w:t>
            </w:r>
            <w:r w:rsidR="00141864">
              <w:rPr>
                <w:rFonts w:ascii="Arial" w:hAnsi="Arial" w:cs="Arial"/>
              </w:rPr>
              <w:t>01</w:t>
            </w:r>
            <w:r w:rsidR="00F63D7D">
              <w:rPr>
                <w:rFonts w:ascii="Arial" w:hAnsi="Arial" w:cs="Arial"/>
              </w:rPr>
              <w:t>)</w:t>
            </w:r>
          </w:p>
          <w:p w14:paraId="2DB0A188" w14:textId="3EC81ED2" w:rsidR="00EE348A" w:rsidRPr="00597F3A" w:rsidRDefault="00EE348A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</w:t>
            </w:r>
            <w:r w:rsidR="00141864">
              <w:rPr>
                <w:rFonts w:ascii="Arial" w:hAnsi="Arial" w:cs="Arial"/>
              </w:rPr>
              <w:t>101</w:t>
            </w:r>
            <w:r>
              <w:rPr>
                <w:rFonts w:ascii="Arial" w:hAnsi="Arial" w:cs="Arial"/>
              </w:rPr>
              <w:t xml:space="preserve"> (0.</w:t>
            </w:r>
            <w:r w:rsidR="00141864">
              <w:rPr>
                <w:rFonts w:ascii="Arial" w:hAnsi="Arial" w:cs="Arial"/>
              </w:rPr>
              <w:t>054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13" w:type="dxa"/>
          </w:tcPr>
          <w:p w14:paraId="63243C85" w14:textId="6A0DB56A" w:rsidR="00294C1A" w:rsidRPr="007017A0" w:rsidRDefault="00294C1A" w:rsidP="00C527FC">
            <w:pPr>
              <w:jc w:val="center"/>
              <w:rPr>
                <w:rFonts w:ascii="Arial" w:hAnsi="Arial" w:cs="Arial"/>
              </w:rPr>
            </w:pPr>
            <w:r w:rsidRPr="007017A0">
              <w:rPr>
                <w:rFonts w:ascii="Arial" w:hAnsi="Arial" w:cs="Arial"/>
              </w:rPr>
              <w:t>-0.115 (0.035)</w:t>
            </w:r>
          </w:p>
          <w:p w14:paraId="6C31ACDB" w14:textId="4691D1A3" w:rsidR="008F2EBE" w:rsidRPr="00597F3A" w:rsidRDefault="0021501F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4 (0.327)</w:t>
            </w:r>
          </w:p>
        </w:tc>
      </w:tr>
      <w:tr w:rsidR="00D64A12" w:rsidRPr="008303AD" w14:paraId="368130CD" w14:textId="77777777" w:rsidTr="00C527FC">
        <w:tc>
          <w:tcPr>
            <w:tcW w:w="3415" w:type="dxa"/>
          </w:tcPr>
          <w:p w14:paraId="28FFEF54" w14:textId="4C4248E0" w:rsidR="00D64A12" w:rsidRDefault="00D64A12" w:rsidP="00C527F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KOOS Pain</w:t>
            </w:r>
          </w:p>
        </w:tc>
        <w:tc>
          <w:tcPr>
            <w:tcW w:w="810" w:type="dxa"/>
          </w:tcPr>
          <w:p w14:paraId="7D8D4214" w14:textId="7E38D3C4" w:rsidR="00D64A12" w:rsidRPr="00597F3A" w:rsidRDefault="00BC6A73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="00FB2778">
              <w:rPr>
                <w:rFonts w:ascii="Arial" w:hAnsi="Arial" w:cs="Arial"/>
              </w:rPr>
              <w:t>69</w:t>
            </w:r>
          </w:p>
        </w:tc>
        <w:tc>
          <w:tcPr>
            <w:tcW w:w="2562" w:type="dxa"/>
          </w:tcPr>
          <w:p w14:paraId="2F2CEDEE" w14:textId="0E266AEC" w:rsidR="00D64A12" w:rsidRPr="00597F3A" w:rsidRDefault="00F63D7D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</w:t>
            </w:r>
            <w:r w:rsidR="00141864">
              <w:rPr>
                <w:rFonts w:ascii="Arial" w:hAnsi="Arial" w:cs="Arial"/>
              </w:rPr>
              <w:t>98</w:t>
            </w:r>
            <w:r>
              <w:rPr>
                <w:rFonts w:ascii="Arial" w:hAnsi="Arial" w:cs="Arial"/>
              </w:rPr>
              <w:t xml:space="preserve"> (</w:t>
            </w:r>
            <w:r w:rsidR="00141864">
              <w:rPr>
                <w:rFonts w:ascii="Arial" w:hAnsi="Arial" w:cs="Arial"/>
              </w:rPr>
              <w:t>&lt;0.001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2213" w:type="dxa"/>
          </w:tcPr>
          <w:p w14:paraId="69B09641" w14:textId="07D2EAED" w:rsidR="00D64A12" w:rsidRPr="00597F3A" w:rsidRDefault="00E210CA" w:rsidP="00C527F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2 (0.009)</w:t>
            </w:r>
          </w:p>
        </w:tc>
      </w:tr>
    </w:tbl>
    <w:p w14:paraId="0977A1BB" w14:textId="663E4E82" w:rsidR="003D608C" w:rsidRDefault="00A26655" w:rsidP="00285FB7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*Adjusted Spearman correlations </w:t>
      </w:r>
      <w:r w:rsidRPr="00597F3A">
        <w:rPr>
          <w:rFonts w:ascii="Arial" w:hAnsi="Arial" w:cs="Arial"/>
        </w:rPr>
        <w:t>adjusted for sex and race.</w:t>
      </w:r>
      <w:r>
        <w:rPr>
          <w:rFonts w:ascii="Arial" w:hAnsi="Arial" w:cs="Arial"/>
        </w:rPr>
        <w:t xml:space="preserve"> NOAH cohort models are also adjusted for smoking status.</w:t>
      </w:r>
      <w:r w:rsidR="00FB2778">
        <w:rPr>
          <w:rFonts w:ascii="Arial" w:hAnsi="Arial" w:cs="Arial"/>
        </w:rPr>
        <w:t xml:space="preserve"> N=338 for adjusted Spearman correlations in TKA cohort. </w:t>
      </w:r>
    </w:p>
    <w:p w14:paraId="1DC59464" w14:textId="3CBF1439" w:rsidR="00CF0E1D" w:rsidRPr="00597F3A" w:rsidRDefault="00CF0E1D" w:rsidP="00A26655">
      <w:pPr>
        <w:jc w:val="both"/>
        <w:rPr>
          <w:rFonts w:ascii="Arial" w:hAnsi="Arial" w:cs="Arial"/>
        </w:rPr>
      </w:pPr>
      <w:r w:rsidRPr="00597F3A">
        <w:rPr>
          <w:rFonts w:ascii="Arial" w:hAnsi="Arial" w:cs="Arial"/>
        </w:rPr>
        <w:t>NOAH = New Orleans Alcohol Use in HIV; SF-36 = 36-Item Short Form Survey; TKA = total knee arthroplasty</w:t>
      </w:r>
      <w:r>
        <w:rPr>
          <w:rFonts w:ascii="Arial" w:eastAsia="Calibri" w:hAnsi="Arial" w:cs="Arial"/>
        </w:rPr>
        <w:t xml:space="preserve">; </w:t>
      </w:r>
      <w:r w:rsidRPr="00597F3A">
        <w:rPr>
          <w:rFonts w:ascii="Arial" w:eastAsia="Calibri" w:hAnsi="Arial" w:cs="Arial"/>
        </w:rPr>
        <w:t>PROMIS = Patient-Reported Outcomes Measurement Information System</w:t>
      </w:r>
      <w:r>
        <w:rPr>
          <w:rFonts w:ascii="Arial" w:hAnsi="Arial" w:cs="Arial"/>
        </w:rPr>
        <w:t xml:space="preserve">; </w:t>
      </w:r>
      <w:r w:rsidRPr="00597F3A">
        <w:rPr>
          <w:rFonts w:ascii="Arial" w:hAnsi="Arial" w:cs="Arial"/>
        </w:rPr>
        <w:t xml:space="preserve">KOOS = </w:t>
      </w:r>
      <w:r w:rsidRPr="00597F3A">
        <w:rPr>
          <w:rFonts w:ascii="Arial" w:eastAsia="Calibri" w:hAnsi="Arial" w:cs="Arial"/>
        </w:rPr>
        <w:t>Knee injury and Osteoarthritis Outcome Scor</w:t>
      </w:r>
      <w:r>
        <w:rPr>
          <w:rFonts w:ascii="Arial" w:eastAsia="Calibri" w:hAnsi="Arial" w:cs="Arial"/>
        </w:rPr>
        <w:t xml:space="preserve">e.  </w:t>
      </w:r>
    </w:p>
    <w:p w14:paraId="0FF3F9DF" w14:textId="77777777" w:rsidR="00CF0E1D" w:rsidRPr="00597F3A" w:rsidRDefault="00CF0E1D" w:rsidP="00E5682F">
      <w:pPr>
        <w:rPr>
          <w:rFonts w:ascii="Arial" w:hAnsi="Arial" w:cs="Arial"/>
          <w:b/>
          <w:bCs/>
        </w:rPr>
      </w:pPr>
    </w:p>
    <w:p w14:paraId="558A81B0" w14:textId="77777777" w:rsidR="00E5682F" w:rsidRDefault="00E5682F" w:rsidP="00073BD9">
      <w:pPr>
        <w:jc w:val="both"/>
        <w:rPr>
          <w:rFonts w:ascii="Arial" w:hAnsi="Arial" w:cs="Arial"/>
        </w:rPr>
      </w:pPr>
    </w:p>
    <w:p w14:paraId="562369F6" w14:textId="77777777" w:rsidR="001A65B3" w:rsidRDefault="001A65B3">
      <w:pPr>
        <w:rPr>
          <w:rFonts w:ascii="Arial" w:hAnsi="Arial" w:cs="Arial"/>
        </w:rPr>
      </w:pPr>
    </w:p>
    <w:p w14:paraId="7D471067" w14:textId="77777777" w:rsidR="001A65B3" w:rsidRPr="001A65B3" w:rsidRDefault="001A65B3">
      <w:pPr>
        <w:rPr>
          <w:rFonts w:ascii="Arial" w:hAnsi="Arial" w:cs="Arial"/>
        </w:rPr>
      </w:pPr>
    </w:p>
    <w:sectPr w:rsidR="001A65B3" w:rsidRPr="001A65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5B3"/>
    <w:rsid w:val="00073BD9"/>
    <w:rsid w:val="00141864"/>
    <w:rsid w:val="001A65B3"/>
    <w:rsid w:val="0021501F"/>
    <w:rsid w:val="00285FB7"/>
    <w:rsid w:val="00294C1A"/>
    <w:rsid w:val="0032220C"/>
    <w:rsid w:val="003C40B7"/>
    <w:rsid w:val="003D608C"/>
    <w:rsid w:val="00654E88"/>
    <w:rsid w:val="007017A0"/>
    <w:rsid w:val="008843B3"/>
    <w:rsid w:val="008F2EBE"/>
    <w:rsid w:val="00A26635"/>
    <w:rsid w:val="00A26655"/>
    <w:rsid w:val="00BC6A73"/>
    <w:rsid w:val="00C20B5E"/>
    <w:rsid w:val="00CD45C7"/>
    <w:rsid w:val="00CF0E1D"/>
    <w:rsid w:val="00D64A12"/>
    <w:rsid w:val="00E210CA"/>
    <w:rsid w:val="00E5682F"/>
    <w:rsid w:val="00EE348A"/>
    <w:rsid w:val="00F619E3"/>
    <w:rsid w:val="00F63D7D"/>
    <w:rsid w:val="00FA0D2B"/>
    <w:rsid w:val="00FB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73C99D"/>
  <w15:chartTrackingRefBased/>
  <w15:docId w15:val="{2DC6170F-8CE0-E143-B60C-7E9DAD679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A65B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5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5B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5B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5B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5B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5B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5B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5B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5B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5B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5B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5B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5B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5B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5B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5B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5B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5B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65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5B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65B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5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65B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5B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65B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5B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5B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5B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82F"/>
    <w:pPr>
      <w:spacing w:after="0" w:line="240" w:lineRule="auto"/>
    </w:pPr>
    <w:rPr>
      <w:rFonts w:eastAsia="Times New Roman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42</Words>
  <Characters>815</Characters>
  <Application>Microsoft Office Word</Application>
  <DocSecurity>0</DocSecurity>
  <Lines>6</Lines>
  <Paragraphs>1</Paragraphs>
  <ScaleCrop>false</ScaleCrop>
  <Company/>
  <LinksUpToDate>false</LinksUpToDate>
  <CharactersWithSpaces>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patrick-Schmidt, Taylor F.</dc:creator>
  <cp:keywords/>
  <dc:description/>
  <cp:lastModifiedBy>Fitzpatrick-Schmidt, Taylor F.</cp:lastModifiedBy>
  <cp:revision>24</cp:revision>
  <dcterms:created xsi:type="dcterms:W3CDTF">2025-05-08T17:04:00Z</dcterms:created>
  <dcterms:modified xsi:type="dcterms:W3CDTF">2025-05-13T15:34:00Z</dcterms:modified>
</cp:coreProperties>
</file>